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DA8" w:rsidRPr="00144481" w:rsidRDefault="00727DA8" w:rsidP="00727DA8">
      <w:pPr>
        <w:rPr>
          <w:rFonts w:ascii="Times New Roman" w:hAnsi="Times New Roman" w:cs="Times New Roman"/>
          <w:b/>
          <w:bCs/>
          <w:iCs/>
        </w:rPr>
      </w:pPr>
      <w:bookmarkStart w:id="0" w:name="_Hlk37758251"/>
      <w:r w:rsidRPr="0014448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144481">
        <w:rPr>
          <w:rFonts w:ascii="Times New Roman" w:hAnsi="Times New Roman" w:cs="Times New Roman"/>
          <w:b/>
          <w:bCs/>
        </w:rPr>
        <w:t xml:space="preserve"> Table: </w:t>
      </w:r>
      <w:r w:rsidRPr="00144481">
        <w:rPr>
          <w:rFonts w:ascii="Times New Roman" w:hAnsi="Times New Roman" w:cs="Times New Roman"/>
          <w:b/>
          <w:bCs/>
          <w:iCs/>
        </w:rPr>
        <w:t>Top 70 genes differentially regulated by adding Sm16 to THP-1 macrophages.</w:t>
      </w:r>
    </w:p>
    <w:tbl>
      <w:tblPr>
        <w:tblW w:w="9320" w:type="dxa"/>
        <w:tblInd w:w="-5" w:type="dxa"/>
        <w:tblLook w:val="04A0" w:firstRow="1" w:lastRow="0" w:firstColumn="1" w:lastColumn="0" w:noHBand="0" w:noVBand="1"/>
      </w:tblPr>
      <w:tblGrid>
        <w:gridCol w:w="1561"/>
        <w:gridCol w:w="1645"/>
        <w:gridCol w:w="1514"/>
        <w:gridCol w:w="1547"/>
        <w:gridCol w:w="1630"/>
        <w:gridCol w:w="1423"/>
      </w:tblGrid>
      <w:tr w:rsidR="00727DA8" w:rsidRPr="00144481" w:rsidTr="00E1324D">
        <w:trPr>
          <w:trHeight w:val="315"/>
        </w:trPr>
        <w:tc>
          <w:tcPr>
            <w:tcW w:w="4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wn-regulated</w:t>
            </w:r>
          </w:p>
        </w:tc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-regulated</w:t>
            </w:r>
          </w:p>
        </w:tc>
      </w:tr>
      <w:tr w:rsidR="00727DA8" w:rsidRPr="00144481" w:rsidTr="00E1324D">
        <w:trPr>
          <w:trHeight w:val="795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e Symbo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old-Change (Sm16 vs. Untreated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 (Sm16 vs. untreated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e Symbo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old-Change (Sm16 vs. untre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 (Sm16 vs. untreated)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GS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NFAIP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LJ142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7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XCL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15762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NFAIP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LX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XCL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DK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CNT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CL4L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NF280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SF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M46C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M84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72883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RTK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8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18R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NF53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6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MP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S.125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CL4L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NR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4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F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MP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3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7288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9ORF6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O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Y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1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M135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23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SN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ORA2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AR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2CD4B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RMP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TB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NFAIP8L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N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NF385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MEM16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LF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STL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300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CAM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CR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8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3ORF5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RAK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RED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RC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LHDC8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CAM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B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8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8SIA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TGF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SD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NF144B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KDCC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0S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GC161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ER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FI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T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727DA8" w:rsidRPr="00144481" w:rsidTr="00E1324D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HGEF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LF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DA8" w:rsidRPr="00144481" w:rsidRDefault="00727DA8" w:rsidP="00E1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</w:tbl>
    <w:p w:rsidR="00C91681" w:rsidRDefault="00C91681">
      <w:bookmarkStart w:id="1" w:name="_GoBack"/>
      <w:bookmarkEnd w:id="1"/>
    </w:p>
    <w:sectPr w:rsidR="00C9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A8"/>
    <w:rsid w:val="00111053"/>
    <w:rsid w:val="0021514B"/>
    <w:rsid w:val="00282413"/>
    <w:rsid w:val="004D6689"/>
    <w:rsid w:val="00614446"/>
    <w:rsid w:val="00727DA8"/>
    <w:rsid w:val="00B74779"/>
    <w:rsid w:val="00C91681"/>
    <w:rsid w:val="00EB09F4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9E136-CE91-412D-8F18-EFEBB318C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6-24T16:01:00Z</dcterms:created>
  <dcterms:modified xsi:type="dcterms:W3CDTF">2020-06-24T16:02:00Z</dcterms:modified>
</cp:coreProperties>
</file>